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A76" w:rsidRPr="001370FB" w:rsidRDefault="001370FB">
      <w:pPr>
        <w:rPr>
          <w:rFonts w:ascii="Times New Roman" w:hAnsi="Times New Roman" w:cs="Times New Roman"/>
          <w:sz w:val="24"/>
          <w:szCs w:val="24"/>
        </w:rPr>
      </w:pPr>
      <w:r w:rsidRPr="001370FB">
        <w:rPr>
          <w:rFonts w:ascii="Times New Roman" w:hAnsi="Times New Roman" w:cs="Times New Roman"/>
          <w:sz w:val="24"/>
          <w:szCs w:val="24"/>
        </w:rPr>
        <w:t>Table S4 Species</w:t>
      </w:r>
      <w:r w:rsidR="008270D7">
        <w:rPr>
          <w:rFonts w:ascii="Times New Roman" w:hAnsi="Times New Roman" w:cs="Times New Roman"/>
          <w:sz w:val="24"/>
          <w:szCs w:val="24"/>
        </w:rPr>
        <w:t xml:space="preserve"> and morphospecies</w:t>
      </w:r>
      <w:r w:rsidRPr="001370FB">
        <w:rPr>
          <w:rFonts w:ascii="Times New Roman" w:hAnsi="Times New Roman" w:cs="Times New Roman"/>
          <w:sz w:val="24"/>
          <w:szCs w:val="24"/>
        </w:rPr>
        <w:t xml:space="preserve"> sampled in fynbos and orchards, with their total abundanc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6"/>
        <w:gridCol w:w="1936"/>
        <w:gridCol w:w="1816"/>
        <w:gridCol w:w="2016"/>
        <w:gridCol w:w="1803"/>
        <w:gridCol w:w="3023"/>
        <w:gridCol w:w="1309"/>
      </w:tblGrid>
      <w:tr w:rsidR="00385D14" w:rsidRPr="001370FB" w:rsidTr="00385D14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perfami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ecies/morpho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bundance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apida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ozetulu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ozetulus rhodesiensi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u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pon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p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ponia cap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ub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ubi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ubion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ub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ubi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ubiona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rin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frocet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froceto capensi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rin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stiane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stianeira25.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rin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a flavoplum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e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e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enus25.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atholip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atholip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atholipus av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atholip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atholip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atholipus quadrimacul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atholip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is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lisoa conjug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rtauchen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ncylotryp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cylotrypa s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tichu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eirami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heiramiona ansia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naph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mu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musia cataract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naph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antaul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antaulax inorn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naph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semesh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semeshes s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naph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semesth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semesthes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naph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ill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illina cordif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naph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chyzelo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chyzelotes jaxart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naph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eropha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erophaeus capen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naph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elo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elotes fuligin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hn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h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hnia latice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nyph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gyn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gyneta habr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nyph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ione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ioneta prosecto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nyph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rmess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rmessus fradeor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nyph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leco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lecopsis ja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loc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llocosa lawrencei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ve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veosa foveo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og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ogna unicol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nic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nicosa neptu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d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dosa crassipalp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do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dosa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evip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evippa biampli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evip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evippa12.6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b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bea purcel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co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b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bea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ggridg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ggridgea peringuey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pil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piliones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pil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piliones4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xyop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xyop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xyopes longispinos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ilodro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e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emus punct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ilodro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an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anatus lamotte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ol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ermoph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ermophora suurbra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yxelid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i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ika delicat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yxelid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i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ika n.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isau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iasmop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hiasmopes lineatu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isau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prostheno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prosthenopsis pulch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isau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oth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othus aethiopi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dido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u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uma4.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aryph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aryphas ahe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ng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ngona3.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ng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ngona7.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ssag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ssagris reg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lle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llenes thar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umbur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Rumburak bellu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umbur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umburak3.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yenu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yenula3.4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ytod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yto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ytodes flagell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rid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ryop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ryopis episinoi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rid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ryop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ryopis funeb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rid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rid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ridion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ridiosoma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ridiosomatidae3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omi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ae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aeses pustulos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omi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omiso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omisops sulca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omi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ysti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ysticus sagittif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oda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eseti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esetius globicox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oda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rela2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oda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rela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oda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rela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oda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rela6.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oda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o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ores simon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oda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o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ores5.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n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odar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rad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radida speculig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1.6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1.6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1.6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1.7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3.1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6.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6.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6.3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6.3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6.3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manyss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elap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asit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asit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asit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asit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sostigmata6.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3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9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.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2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1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1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1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ibatida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udoscorp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cor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udoscorp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cor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udoscorp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corp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udoscorp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corp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udoscorp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cor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udoscorp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corp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orp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orpi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orpio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orpi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6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6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7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7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7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7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7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6.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6.4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el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el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6.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el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6.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el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6.4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2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2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2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8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9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ythr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9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5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5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5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achn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mbidiformes4.5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i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thobiomor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thobiomorph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i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thobiomor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thobiomorph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i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thobiomorp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thobiomorpha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pl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olydem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olydesmidae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cheognat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inert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inertellida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cheognat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inert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inertellida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beridae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beridae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ellidae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1.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ella german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obla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ltoblatella montistabula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mnoptery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mnopteryx phalera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mnoptery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mnopteryx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atto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mnoptery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mnopteryx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stryc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strychida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eotrup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eotrupidae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eotrup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eotrupidae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lolonth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lolonthinae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mali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maliinae3.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rabae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rabaeinae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rabae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rabaeinae1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rabae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rabaeina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rabae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rabaeinae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eocharina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eocharinae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eocharinae5.2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xytelinae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xytelinae3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xytelinae3.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xytelinae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xytelinae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ederinae5.2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nae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nae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o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2.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2.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rmophi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.decemguttat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ab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icinde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icindelida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me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me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etle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me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me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etle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me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me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molpinae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me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me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umolpinae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tic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ticinae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i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iidae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ccin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ccinellidae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ccin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ccinellidae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rylop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rylophidae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yptopha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yptopha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yptophagidae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8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tid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bocepha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bocephalu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tid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siodacty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siodactylu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tid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siodacty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asiodactylus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thicida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thicida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thicida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cuj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onocephal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1.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2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7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8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8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culio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eevil8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mest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mes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mestida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ater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ste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s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steridae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ste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ste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steridae2.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mexyl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mexy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littom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littomm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lap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laphidae5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lap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laphidae5.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lap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laphidae5.2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ydmae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ydmaenidae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lph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lphidae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ederinae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chyporina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phyli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chyporinae1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5.1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deli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rdeli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ycetopha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ryso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le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brion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ycetopha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ne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ma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ficulidae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ma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ficulida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ma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ficulidae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rma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fic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ficulidae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3.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3.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duvidae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ica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op3.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icade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op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ntatom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ute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5.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6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6.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8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si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si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19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lg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hop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liss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ter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amm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gae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ammin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amm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ammiu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ntatom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n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ntatom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ni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ntatom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ni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ntatom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n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ydni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mi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ocor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ocor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yrr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oplolep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oplolepis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3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rachymyrm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rachymyrmex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rachymyrm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rachymyrmex5.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1.4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1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1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1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mponotus7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apach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apachys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apach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apachys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ematoga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ematogaste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ematogas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rematogaster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ry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rylus1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popon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poponera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popon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poponer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pisio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pisiota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4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ptogeny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ptogenys1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nepithe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nepithema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ranop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ranoplus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2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2.2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2.2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2.2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nomorium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yrmic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yrmicari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cymyrm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cymyrmex2.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ligomyrm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ligomyrmex2.2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eid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eidole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87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eid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eidole2.2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8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eido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eidole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lagiolep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lagiolepis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bolomyrm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bolomyrmex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optromyrm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optromyrmex2.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optromyrm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optromyrmex2.6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leno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lenopsis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leno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lenopsis4.6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pi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pinoma5.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0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3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5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6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6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morium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men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oid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ic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pon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aponera2.6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yllidae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ostostoma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ni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nicu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ostostoma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ni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nicus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ostostomat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ni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nicus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hogry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hogryllu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hogry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hogryllus3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hogry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hogryllus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yllacrid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e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remus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y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yllida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yl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hogry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hogryllu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y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ryllus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tu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tulidae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mpha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mphagidae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rth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ig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trigidae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coc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posce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poscelida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coc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poscelid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poscelida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ocop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hid5.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ysanu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enolepi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enolepism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se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ysanu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enolepis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tenolepism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mphi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mph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costr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seudococcidae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</w:tr>
      <w:tr w:rsidR="001370FB" w:rsidRPr="001370FB" w:rsidTr="00385D1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costra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sopo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madillidiid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madillidiidae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0FB" w:rsidRPr="00D15CB1" w:rsidRDefault="001370FB" w:rsidP="00606D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D15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</w:tbl>
    <w:p w:rsidR="001370FB" w:rsidRPr="001370FB" w:rsidRDefault="001370F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370FB" w:rsidRPr="001370FB" w:rsidSect="001370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CB1"/>
    <w:rsid w:val="00096668"/>
    <w:rsid w:val="00115449"/>
    <w:rsid w:val="001370FB"/>
    <w:rsid w:val="00321C7E"/>
    <w:rsid w:val="00330A89"/>
    <w:rsid w:val="00385D14"/>
    <w:rsid w:val="00430A44"/>
    <w:rsid w:val="008270D7"/>
    <w:rsid w:val="00954A76"/>
    <w:rsid w:val="00D1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3589F-E688-4B0D-AE2A-15EEB14EC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5C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5CB1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7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5</Pages>
  <Words>3695</Words>
  <Characters>21067</Characters>
  <Application>Microsoft Office Word</Application>
  <DocSecurity>0</DocSecurity>
  <Lines>175</Lines>
  <Paragraphs>49</Paragraphs>
  <ScaleCrop>false</ScaleCrop>
  <Company/>
  <LinksUpToDate>false</LinksUpToDate>
  <CharactersWithSpaces>24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Caroline Rubince G.</cp:lastModifiedBy>
  <cp:revision>5</cp:revision>
  <dcterms:created xsi:type="dcterms:W3CDTF">2020-07-07T17:08:00Z</dcterms:created>
  <dcterms:modified xsi:type="dcterms:W3CDTF">2020-08-24T17:33:00Z</dcterms:modified>
</cp:coreProperties>
</file>